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E798A" w14:textId="77777777" w:rsidR="000C7127" w:rsidRPr="00512E69" w:rsidRDefault="000C7127" w:rsidP="000C7127">
      <w:pPr>
        <w:spacing w:line="24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Supplementary material</w:t>
      </w:r>
    </w:p>
    <w:p w14:paraId="34A96DD6" w14:textId="77777777" w:rsidR="000C7127" w:rsidRPr="00512E69" w:rsidRDefault="000C7127" w:rsidP="000C7127">
      <w:pPr>
        <w:spacing w:line="240" w:lineRule="auto"/>
        <w:rPr>
          <w:rFonts w:cstheme="minorHAnsi"/>
          <w:sz w:val="24"/>
          <w:szCs w:val="24"/>
          <w:u w:val="single"/>
        </w:rPr>
      </w:pPr>
      <w:r w:rsidRPr="00512E69">
        <w:rPr>
          <w:rFonts w:cstheme="minorHAnsi"/>
          <w:sz w:val="24"/>
          <w:szCs w:val="24"/>
          <w:u w:val="single"/>
        </w:rPr>
        <w:t>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9"/>
      </w:tblGrid>
      <w:tr w:rsidR="000C7127" w:rsidRPr="00C00F5A" w14:paraId="6762F376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78840" w14:textId="77777777" w:rsidR="000C7127" w:rsidRPr="00607375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607375">
              <w:rPr>
                <w:rFonts w:eastAsia="Times New Roman" w:cstheme="minorHAnsi"/>
                <w:lang w:eastAsia="en-GB"/>
              </w:rPr>
              <w:t>((anxiet* OR anxious* OR phobia* OR phobic*) ADJ2 (performance OR social*))</w:t>
            </w:r>
          </w:p>
        </w:tc>
      </w:tr>
      <w:tr w:rsidR="000C7127" w:rsidRPr="00C00F5A" w14:paraId="08B19473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2EB81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eastAsia="Times New Roman" w:cstheme="minorHAnsi"/>
                <w:lang w:eastAsia="en-GB"/>
              </w:rPr>
              <w:t>(socioanxi* OR sociophobi*).</w:t>
            </w:r>
          </w:p>
        </w:tc>
      </w:tr>
      <w:tr w:rsidR="000C7127" w:rsidRPr="00C00F5A" w14:paraId="40E7ED5D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8B86D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eastAsia="Times New Roman" w:cstheme="minorHAnsi"/>
                <w:lang w:eastAsia="en-GB"/>
              </w:rPr>
              <w:t>((blush* OR sweat* OR trembl*) ADJ3 (anxiet* OR anxious* OR chronic* OR excessiv* OR fear* OR severe))</w:t>
            </w:r>
          </w:p>
        </w:tc>
      </w:tr>
      <w:tr w:rsidR="000C7127" w:rsidRPr="00C00F5A" w14:paraId="6E5821DC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9D25E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hyperhydrosis OR hyperperspirat*</w:t>
            </w:r>
          </w:p>
        </w:tc>
      </w:tr>
      <w:tr w:rsidR="000C7127" w:rsidRPr="00C00F5A" w14:paraId="1C1BACBA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7DA3A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hyper ADJ (hydrosis OR perspirat*))</w:t>
            </w:r>
          </w:p>
        </w:tc>
      </w:tr>
      <w:tr w:rsidR="000C7127" w:rsidRPr="00C00F5A" w14:paraId="55818C6E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E2440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(mute* OR mutism) ADJ2 (elective* OR selective*))</w:t>
            </w:r>
          </w:p>
        </w:tc>
      </w:tr>
      <w:tr w:rsidR="000C7127" w:rsidRPr="00C00F5A" w14:paraId="0DE87017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5486D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interpersonal ADJ2 (aversion* OR aversiv* OR confiden* OR difficult* OR disorder* OR distress* OR fear*))</w:t>
            </w:r>
          </w:p>
        </w:tc>
      </w:tr>
      <w:tr w:rsidR="000C7127" w:rsidRPr="00C00F5A" w14:paraId="6EDCF9D6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0EAD0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'inter personal' ADJ2 (aversion* OR aversiv* OR confiden* OR difficult* OR disorder* OR distress* OR fear*))</w:t>
            </w:r>
          </w:p>
        </w:tc>
      </w:tr>
      <w:tr w:rsidR="000C7127" w:rsidRPr="00C00F5A" w14:paraId="20E6899D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98380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(social* OR socio*) ADJ2 (aversion* OR aversiv* OR confiden* OR difficult* OR disorder* OR distress* OR fear*))</w:t>
            </w:r>
          </w:p>
        </w:tc>
      </w:tr>
      <w:tr w:rsidR="000C7127" w:rsidRPr="00C00F5A" w14:paraId="17AFEEE5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A03C8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'negative evaluation' ADJ3 (anxiet* OR anxious* OR distress* OR fear*))</w:t>
            </w:r>
          </w:p>
        </w:tc>
      </w:tr>
      <w:tr w:rsidR="000C7127" w:rsidRPr="00C00F5A" w14:paraId="02E46CB8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C757F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speak* ADJ3 (anxiet* OR anxious* OR distress* OR fear*))</w:t>
            </w:r>
          </w:p>
        </w:tc>
      </w:tr>
      <w:tr w:rsidR="000C7127" w:rsidRPr="00C00F5A" w14:paraId="72809AF3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B91AF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Paruresis</w:t>
            </w:r>
          </w:p>
        </w:tc>
      </w:tr>
      <w:tr w:rsidR="000C7127" w:rsidRPr="00C00F5A" w14:paraId="0DFB8925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54BD8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((personalit* OR phobi* OR social* OR socio*) ADJ2 avoid*) OR avoidant disorder)</w:t>
            </w:r>
          </w:p>
        </w:tc>
      </w:tr>
      <w:tr w:rsidR="000C7127" w:rsidRPr="00C00F5A" w14:paraId="0BC1FEE2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90498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phobi* ADJ2 neuros*)</w:t>
            </w:r>
          </w:p>
        </w:tc>
      </w:tr>
      <w:tr w:rsidR="000C7127" w:rsidRPr="00C00F5A" w14:paraId="5A89B903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BD867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(school* ADJ2 (anxiet* OR anxious* OR phobi* OR refuse OR refusal)) OR (shy OR shyness) OR specific phobia*)</w:t>
            </w:r>
          </w:p>
        </w:tc>
      </w:tr>
      <w:tr w:rsidR="000C7127" w:rsidRPr="00C00F5A" w14:paraId="37A783B9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BA0DF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>(phobic disorder*)</w:t>
            </w:r>
          </w:p>
        </w:tc>
      </w:tr>
      <w:tr w:rsidR="000C7127" w:rsidRPr="00C00F5A" w14:paraId="17B2F8DD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51BA9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eastAsia="Times New Roman" w:cstheme="minorHAnsi"/>
                <w:b/>
                <w:lang w:eastAsia="en-GB"/>
              </w:rPr>
            </w:pPr>
            <w:r w:rsidRPr="00C00F5A">
              <w:rPr>
                <w:rFonts w:eastAsia="Times New Roman" w:cstheme="minorHAnsi"/>
                <w:lang w:eastAsia="en-GB"/>
              </w:rPr>
              <w:t xml:space="preserve">1 OR 2 OR 3 OR 4 OR 5 OR 6 OR 7 OR 8 OR 9 OR 10 OR 11 OR 12 OR 13 OR 14 OR 15 OR 16 </w:t>
            </w:r>
          </w:p>
        </w:tc>
      </w:tr>
      <w:tr w:rsidR="000C7127" w:rsidRPr="00C00F5A" w14:paraId="0FF846E8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2014A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cstheme="minorHAnsi"/>
              </w:rPr>
              <w:t>Imagery</w:t>
            </w:r>
          </w:p>
        </w:tc>
      </w:tr>
      <w:tr w:rsidR="000C7127" w:rsidRPr="00C00F5A" w14:paraId="182A8415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4EFA6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cstheme="minorHAnsi"/>
              </w:rPr>
              <w:t>representation*</w:t>
            </w:r>
          </w:p>
        </w:tc>
      </w:tr>
      <w:tr w:rsidR="000C7127" w:rsidRPr="00C00F5A" w14:paraId="21C4A328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9C5C3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cstheme="minorHAnsi"/>
              </w:rPr>
              <w:t>‘observer perspective’</w:t>
            </w:r>
          </w:p>
        </w:tc>
      </w:tr>
      <w:tr w:rsidR="000C7127" w:rsidRPr="00C00F5A" w14:paraId="06F5A143" w14:textId="77777777" w:rsidTr="00400917">
        <w:trPr>
          <w:trHeight w:val="537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3FCCB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cstheme="minorHAnsi"/>
              </w:rPr>
              <w:t>18 OR 19 OR 20</w:t>
            </w:r>
          </w:p>
        </w:tc>
      </w:tr>
      <w:tr w:rsidR="000C7127" w:rsidRPr="00C00F5A" w14:paraId="3E130E2C" w14:textId="77777777" w:rsidTr="00400917">
        <w:trPr>
          <w:trHeight w:val="538"/>
        </w:trPr>
        <w:tc>
          <w:tcPr>
            <w:tcW w:w="8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82C95" w14:textId="77777777" w:rsidR="000C7127" w:rsidRPr="00C00F5A" w:rsidRDefault="000C7127" w:rsidP="000C7127">
            <w:pPr>
              <w:pStyle w:val="ListParagraph"/>
              <w:numPr>
                <w:ilvl w:val="0"/>
                <w:numId w:val="1"/>
              </w:numPr>
              <w:ind w:left="714" w:hanging="357"/>
              <w:contextualSpacing w:val="0"/>
              <w:rPr>
                <w:rFonts w:cstheme="minorHAnsi"/>
                <w:b/>
              </w:rPr>
            </w:pPr>
            <w:r w:rsidRPr="00C00F5A">
              <w:rPr>
                <w:rFonts w:cstheme="minorHAnsi"/>
              </w:rPr>
              <w:t>17 AND 21</w:t>
            </w:r>
          </w:p>
        </w:tc>
      </w:tr>
    </w:tbl>
    <w:p w14:paraId="7C1370BE" w14:textId="77777777" w:rsidR="000C7127" w:rsidRDefault="000C7127" w:rsidP="000C7127"/>
    <w:p w14:paraId="10D92329" w14:textId="77777777" w:rsidR="00126E0E" w:rsidRDefault="00DB7C89"/>
    <w:sectPr w:rsidR="00126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97F32"/>
    <w:multiLevelType w:val="hybridMultilevel"/>
    <w:tmpl w:val="42E0E0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127"/>
    <w:rsid w:val="000C7127"/>
    <w:rsid w:val="0017377C"/>
    <w:rsid w:val="001D2F08"/>
    <w:rsid w:val="001D7321"/>
    <w:rsid w:val="003D3E3B"/>
    <w:rsid w:val="007C5614"/>
    <w:rsid w:val="00916A51"/>
    <w:rsid w:val="00B6701B"/>
    <w:rsid w:val="00DB7C89"/>
    <w:rsid w:val="00EF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F3E6A"/>
  <w15:chartTrackingRefBased/>
  <w15:docId w15:val="{3D89B7AA-2986-4C41-896D-77E2297C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1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F5B4D81C0C714D9A033A6495BDD4CD" ma:contentTypeVersion="9" ma:contentTypeDescription="Create a new document." ma:contentTypeScope="" ma:versionID="e2c653942d934170e65ad2dbf1bdb76a">
  <xsd:schema xmlns:xsd="http://www.w3.org/2001/XMLSchema" xmlns:xs="http://www.w3.org/2001/XMLSchema" xmlns:p="http://schemas.microsoft.com/office/2006/metadata/properties" xmlns:ns3="90bf50ae-9af1-4f57-9827-2fa11d6e9066" xmlns:ns4="3c7eb384-7e33-4257-9b6d-90b0961b2a9d" targetNamespace="http://schemas.microsoft.com/office/2006/metadata/properties" ma:root="true" ma:fieldsID="16c73fc604ba8f8bd9e55e03dd8b28e6" ns3:_="" ns4:_="">
    <xsd:import namespace="90bf50ae-9af1-4f57-9827-2fa11d6e9066"/>
    <xsd:import namespace="3c7eb384-7e33-4257-9b6d-90b0961b2a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f50ae-9af1-4f57-9827-2fa11d6e90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eb384-7e33-4257-9b6d-90b0961b2a9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085A28-1CB3-45E9-BE61-CB74595477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0C4755-8485-4225-BDAF-AFB4237332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CC4433-30FB-44F8-B19F-8234AEF1C1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f50ae-9af1-4f57-9827-2fa11d6e9066"/>
    <ds:schemaRef ds:uri="3c7eb384-7e33-4257-9b6d-90b0961b2a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Halldorsson</dc:creator>
  <cp:keywords/>
  <dc:description/>
  <cp:lastModifiedBy>Brynjar Halldorsson</cp:lastModifiedBy>
  <cp:revision>2</cp:revision>
  <dcterms:created xsi:type="dcterms:W3CDTF">2020-04-07T09:57:00Z</dcterms:created>
  <dcterms:modified xsi:type="dcterms:W3CDTF">2020-04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F5B4D81C0C714D9A033A6495BDD4CD</vt:lpwstr>
  </property>
</Properties>
</file>